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FBAAC" w14:textId="77777777" w:rsidR="00C761E0" w:rsidRDefault="00012C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List: List of participating clinics.</w:t>
      </w:r>
    </w:p>
    <w:p w14:paraId="5FA9061D" w14:textId="77777777" w:rsidR="00012CB5" w:rsidRDefault="00012CB5">
      <w:pPr>
        <w:rPr>
          <w:rFonts w:ascii="Times New Roman" w:hAnsi="Times New Roman" w:cs="Times New Roman"/>
          <w:sz w:val="24"/>
          <w:szCs w:val="24"/>
        </w:rPr>
      </w:pPr>
    </w:p>
    <w:p w14:paraId="725C7820" w14:textId="77777777" w:rsidR="00012CB5" w:rsidRDefault="00012CB5" w:rsidP="00012C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eentown Health Clinic</w:t>
      </w:r>
    </w:p>
    <w:p w14:paraId="60794B8D" w14:textId="77777777" w:rsidR="00012CB5" w:rsidRPr="008B6DA5" w:rsidRDefault="00012CB5" w:rsidP="008B6DA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8B6DA5">
        <w:rPr>
          <w:rFonts w:ascii="Times New Roman" w:hAnsi="Times New Roman" w:cs="Times New Roman"/>
          <w:sz w:val="24"/>
          <w:szCs w:val="24"/>
        </w:rPr>
        <w:t>Manjoi</w:t>
      </w:r>
      <w:proofErr w:type="spellEnd"/>
      <w:r w:rsidRPr="008B6DA5">
        <w:rPr>
          <w:rFonts w:ascii="Times New Roman" w:hAnsi="Times New Roman" w:cs="Times New Roman"/>
          <w:sz w:val="24"/>
          <w:szCs w:val="24"/>
        </w:rPr>
        <w:t xml:space="preserve"> Health Clinic</w:t>
      </w:r>
    </w:p>
    <w:p w14:paraId="285437AA" w14:textId="77777777" w:rsidR="00012CB5" w:rsidRDefault="00012CB5" w:rsidP="00012C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Jelap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ealth Clinic</w:t>
      </w:r>
    </w:p>
    <w:p w14:paraId="41E84D9F" w14:textId="77777777" w:rsidR="00012CB5" w:rsidRDefault="00012CB5" w:rsidP="00012C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anju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mbutan Health Clinic</w:t>
      </w:r>
    </w:p>
    <w:p w14:paraId="07F6B6F0" w14:textId="77777777" w:rsidR="00012CB5" w:rsidRDefault="00012CB5" w:rsidP="00012C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hem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ealth Clinic</w:t>
      </w:r>
    </w:p>
    <w:p w14:paraId="1ED4D76D" w14:textId="77777777" w:rsidR="00012CB5" w:rsidRDefault="00012CB5" w:rsidP="00012C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unu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ap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ealth Clinic</w:t>
      </w:r>
    </w:p>
    <w:p w14:paraId="665939F3" w14:textId="77777777" w:rsidR="00012CB5" w:rsidRDefault="00012CB5" w:rsidP="00012C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unt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ealth Clinic</w:t>
      </w:r>
    </w:p>
    <w:p w14:paraId="081118D1" w14:textId="77777777" w:rsidR="00012CB5" w:rsidRDefault="00012CB5" w:rsidP="00012C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englemb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ealth Clinic</w:t>
      </w:r>
    </w:p>
    <w:p w14:paraId="12F1AEDE" w14:textId="77777777" w:rsidR="00012CB5" w:rsidRDefault="00012CB5" w:rsidP="00012C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as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inj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ealth Clinic</w:t>
      </w:r>
    </w:p>
    <w:p w14:paraId="5CCE432D" w14:textId="77777777" w:rsidR="00012CB5" w:rsidRDefault="00012CB5" w:rsidP="00012C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im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ealth Clinic</w:t>
      </w:r>
    </w:p>
    <w:p w14:paraId="6FF40EF4" w14:textId="77777777" w:rsidR="008B6DA5" w:rsidRDefault="008B6DA5" w:rsidP="00012C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rono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ealth Clinic</w:t>
      </w:r>
    </w:p>
    <w:p w14:paraId="00EE9F48" w14:textId="77777777" w:rsidR="00012CB5" w:rsidRDefault="00012CB5" w:rsidP="00012C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anju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ual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ealth Clinic</w:t>
      </w:r>
    </w:p>
    <w:p w14:paraId="5D612B5A" w14:textId="77777777" w:rsidR="00012CB5" w:rsidRDefault="00012CB5" w:rsidP="00012C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tu Gajah </w:t>
      </w:r>
      <w:r w:rsidR="008B6DA5">
        <w:rPr>
          <w:rFonts w:ascii="Times New Roman" w:hAnsi="Times New Roman" w:cs="Times New Roman"/>
          <w:sz w:val="24"/>
          <w:szCs w:val="24"/>
        </w:rPr>
        <w:t>Maternal &amp; Child H</w:t>
      </w:r>
      <w:r>
        <w:rPr>
          <w:rFonts w:ascii="Times New Roman" w:hAnsi="Times New Roman" w:cs="Times New Roman"/>
          <w:sz w:val="24"/>
          <w:szCs w:val="24"/>
        </w:rPr>
        <w:t>ealth Clinic</w:t>
      </w:r>
    </w:p>
    <w:p w14:paraId="73C8FD40" w14:textId="77777777" w:rsidR="00012CB5" w:rsidRDefault="00012CB5" w:rsidP="00012C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imp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ulai </w:t>
      </w:r>
      <w:r w:rsidR="008B6DA5">
        <w:rPr>
          <w:rFonts w:ascii="Times New Roman" w:hAnsi="Times New Roman" w:cs="Times New Roman"/>
          <w:sz w:val="24"/>
          <w:szCs w:val="24"/>
        </w:rPr>
        <w:t xml:space="preserve">Maternal &amp; Child </w:t>
      </w:r>
      <w:r>
        <w:rPr>
          <w:rFonts w:ascii="Times New Roman" w:hAnsi="Times New Roman" w:cs="Times New Roman"/>
          <w:sz w:val="24"/>
          <w:szCs w:val="24"/>
        </w:rPr>
        <w:t>Health Clinic</w:t>
      </w:r>
    </w:p>
    <w:p w14:paraId="00A87897" w14:textId="77777777" w:rsidR="00012CB5" w:rsidRDefault="008B6DA5" w:rsidP="00012C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engkal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ego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ternal &amp; Child Health Clinic</w:t>
      </w:r>
    </w:p>
    <w:p w14:paraId="5A26E18A" w14:textId="77777777" w:rsidR="008B6DA5" w:rsidRDefault="008B6DA5" w:rsidP="00012C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us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ternal &amp; Child Health Clinic</w:t>
      </w:r>
    </w:p>
    <w:p w14:paraId="20A75D2D" w14:textId="77777777" w:rsidR="008B6DA5" w:rsidRPr="00012CB5" w:rsidRDefault="008B6DA5" w:rsidP="00012C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GA Kinta Maternal &amp; Child Health Clinic</w:t>
      </w:r>
    </w:p>
    <w:sectPr w:rsidR="008B6DA5" w:rsidRPr="00012C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3801EC"/>
    <w:multiLevelType w:val="hybridMultilevel"/>
    <w:tmpl w:val="78C6D11C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CB5"/>
    <w:rsid w:val="00012CB5"/>
    <w:rsid w:val="00020BC8"/>
    <w:rsid w:val="002E37EF"/>
    <w:rsid w:val="008B6DA5"/>
    <w:rsid w:val="00C76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BF046"/>
  <w15:chartTrackingRefBased/>
  <w15:docId w15:val="{FEA8340F-6EFD-4FC3-BD39-BB2105D98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2C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s</dc:creator>
  <cp:keywords/>
  <dc:description/>
  <cp:lastModifiedBy>Ai Theng Cheong</cp:lastModifiedBy>
  <cp:revision>2</cp:revision>
  <dcterms:created xsi:type="dcterms:W3CDTF">2021-10-03T01:33:00Z</dcterms:created>
  <dcterms:modified xsi:type="dcterms:W3CDTF">2021-10-03T01:33:00Z</dcterms:modified>
</cp:coreProperties>
</file>